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933AE" w14:textId="3AB0FF0E" w:rsidR="00702CE9" w:rsidRPr="00BE77E4" w:rsidRDefault="00B2237D" w:rsidP="00702CE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702CE9" w:rsidRPr="00BE77E4">
        <w:rPr>
          <w:rFonts w:ascii="Times New Roman" w:hAnsi="Times New Roman"/>
          <w:b/>
          <w:sz w:val="24"/>
          <w:szCs w:val="24"/>
        </w:rPr>
        <w:t>. Cumulative incidence of type 2 diabetes according to the fasting plasma glucose in subjects without type 2 diabetes</w:t>
      </w:r>
    </w:p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1657"/>
        <w:gridCol w:w="1727"/>
        <w:gridCol w:w="1476"/>
        <w:gridCol w:w="2070"/>
        <w:gridCol w:w="1980"/>
        <w:gridCol w:w="1980"/>
        <w:gridCol w:w="1800"/>
      </w:tblGrid>
      <w:tr w:rsidR="00702CE9" w:rsidRPr="00BE77E4" w14:paraId="3E57BFA3" w14:textId="77777777" w:rsidTr="00702CE9">
        <w:trPr>
          <w:trHeight w:val="300"/>
        </w:trPr>
        <w:tc>
          <w:tcPr>
            <w:tcW w:w="165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0806A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B4A23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</w:p>
        </w:tc>
        <w:tc>
          <w:tcPr>
            <w:tcW w:w="930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7DC35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hAnsi="Times New Roman"/>
                <w:b/>
                <w:sz w:val="24"/>
                <w:szCs w:val="24"/>
              </w:rPr>
              <w:t>Cumulative incidence of type 2 diabetes, n (%)</w:t>
            </w:r>
          </w:p>
        </w:tc>
      </w:tr>
      <w:tr w:rsidR="00702CE9" w:rsidRPr="00BE77E4" w14:paraId="4F3B3F97" w14:textId="77777777" w:rsidTr="00702CE9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96B9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Baseline FPG</w:t>
            </w:r>
          </w:p>
          <w:p w14:paraId="39260E20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hAnsi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B014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A98F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1 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B8ED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 y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3E2D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 y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3BA2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4 yea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9649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5 year</w:t>
            </w:r>
          </w:p>
        </w:tc>
      </w:tr>
      <w:tr w:rsidR="00702CE9" w:rsidRPr="00BE77E4" w14:paraId="5F2E49D4" w14:textId="77777777" w:rsidTr="00702CE9">
        <w:trPr>
          <w:trHeight w:val="290"/>
        </w:trPr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23A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&lt;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 xml:space="preserve"> 80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3E7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0,1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DAD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6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7A2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111 (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E20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191 (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73C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79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8D2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67 (1.2)</w:t>
            </w:r>
          </w:p>
        </w:tc>
      </w:tr>
      <w:tr w:rsidR="00702CE9" w:rsidRPr="00BE77E4" w14:paraId="3F04F444" w14:textId="77777777" w:rsidTr="00702CE9">
        <w:trPr>
          <w:trHeight w:val="29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62E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80 - 9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638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05,9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56E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99 (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D2A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1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021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602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1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763 (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F4B8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519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751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55 (1.6)</w:t>
            </w:r>
          </w:p>
        </w:tc>
      </w:tr>
      <w:tr w:rsidR="00702CE9" w:rsidRPr="00BE77E4" w14:paraId="1A0F7FA6" w14:textId="77777777" w:rsidTr="00702CE9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A421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100 - 12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4E26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94,18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B836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770 (0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B022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281 (2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CAE3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921 (4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4BB1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5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388 (5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AE5A" w14:textId="77777777" w:rsidR="00702CE9" w:rsidRPr="00BE77E4" w:rsidRDefault="00702CE9" w:rsidP="003D300E">
            <w:pPr>
              <w:spacing w:after="0" w:line="480" w:lineRule="auto"/>
              <w:jc w:val="center"/>
              <w:rPr>
                <w:rFonts w:ascii="Times New Roman" w:eastAsia="Microsoft JhengHei" w:hAnsi="Times New Roman"/>
                <w:sz w:val="24"/>
                <w:szCs w:val="24"/>
              </w:rPr>
            </w:pP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6</w:t>
            </w:r>
            <w:r w:rsidRPr="003D300E">
              <w:rPr>
                <w:rFonts w:ascii="Times New Roman" w:eastAsia="Microsoft JhengHei" w:hAnsi="Times New Roman"/>
                <w:sz w:val="24"/>
                <w:szCs w:val="24"/>
              </w:rPr>
              <w:t>,</w:t>
            </w:r>
            <w:r w:rsidRPr="00BE77E4">
              <w:rPr>
                <w:rFonts w:ascii="Times New Roman" w:eastAsia="Microsoft JhengHei" w:hAnsi="Times New Roman"/>
                <w:sz w:val="24"/>
                <w:szCs w:val="24"/>
              </w:rPr>
              <w:t>733 (7.1)</w:t>
            </w:r>
          </w:p>
        </w:tc>
      </w:tr>
    </w:tbl>
    <w:p w14:paraId="5FA0CBAF" w14:textId="77777777" w:rsidR="00702CE9" w:rsidRPr="00BE77E4" w:rsidRDefault="00702CE9" w:rsidP="00702CE9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02CE9" w:rsidRPr="00BE77E4" w:rsidSect="00702CE9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CE9"/>
    <w:rsid w:val="000524BB"/>
    <w:rsid w:val="00702CE9"/>
    <w:rsid w:val="00B2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1F67"/>
  <w15:chartTrackingRefBased/>
  <w15:docId w15:val="{AB3CF62A-B9DA-4760-BB80-96FB251F5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CE9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63889-2D4E-43D8-8736-BA8B01082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chn off27</cp:lastModifiedBy>
  <cp:revision>2</cp:revision>
  <dcterms:created xsi:type="dcterms:W3CDTF">2020-09-12T12:38:00Z</dcterms:created>
  <dcterms:modified xsi:type="dcterms:W3CDTF">2020-09-16T10:23:00Z</dcterms:modified>
</cp:coreProperties>
</file>